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E512" w14:textId="08BDF03F" w:rsidR="002A5628" w:rsidRDefault="00DD385B">
      <w:pPr>
        <w:rPr>
          <w:rFonts w:ascii="Times New Roman" w:hAnsi="Times New Roman" w:cs="Times New Roman"/>
          <w:sz w:val="14"/>
          <w:szCs w:val="14"/>
        </w:rPr>
      </w:pPr>
      <w:r w:rsidRPr="00DD385B">
        <w:rPr>
          <w:rFonts w:ascii="Times New Roman" w:hAnsi="Times New Roman" w:cs="Times New Roman"/>
          <w:b/>
          <w:bCs/>
          <w:sz w:val="14"/>
          <w:szCs w:val="14"/>
        </w:rPr>
        <w:t>Supplementary Table 2</w:t>
      </w:r>
      <w:r w:rsidR="001F2382">
        <w:rPr>
          <w:rFonts w:ascii="Times New Roman" w:hAnsi="Times New Roman" w:cs="Times New Roman" w:hint="eastAsia"/>
          <w:b/>
          <w:bCs/>
          <w:sz w:val="14"/>
          <w:szCs w:val="14"/>
        </w:rPr>
        <w:t>2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A0311A">
        <w:rPr>
          <w:rFonts w:ascii="Times New Roman" w:hAnsi="Times New Roman" w:cs="Times New Roman"/>
          <w:sz w:val="14"/>
          <w:szCs w:val="14"/>
        </w:rPr>
        <w:t>MCC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of different methods on 3</w:t>
      </w:r>
      <w:r w:rsidR="00005C9C">
        <w:rPr>
          <w:rFonts w:ascii="Times New Roman" w:hAnsi="Times New Roman" w:cs="Times New Roman"/>
          <w:sz w:val="14"/>
          <w:szCs w:val="14"/>
        </w:rPr>
        <w:t>1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4E0674" w:rsidRPr="004E0674">
        <w:rPr>
          <w:rFonts w:ascii="Times New Roman" w:hAnsi="Times New Roman" w:cs="Times New Roman"/>
          <w:sz w:val="14"/>
          <w:szCs w:val="14"/>
        </w:rPr>
        <w:t>linear RNAs</w:t>
      </w:r>
      <w:r w:rsidR="000310F7" w:rsidRPr="000310F7">
        <w:rPr>
          <w:rFonts w:ascii="Times New Roman" w:hAnsi="Times New Roman" w:cs="Times New Roman"/>
          <w:sz w:val="14"/>
          <w:szCs w:val="14"/>
        </w:rPr>
        <w:t xml:space="preserve"> datasets</w:t>
      </w:r>
      <w:r w:rsidR="000310F7">
        <w:rPr>
          <w:rFonts w:ascii="Times New Roman" w:hAnsi="Times New Roman" w:cs="Times New Roman"/>
          <w:sz w:val="14"/>
          <w:szCs w:val="14"/>
        </w:rPr>
        <w:t xml:space="preserve">.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A0311A">
        <w:rPr>
          <w:rFonts w:ascii="Times New Roman" w:hAnsi="Times New Roman" w:cs="Times New Roman"/>
          <w:sz w:val="14"/>
          <w:szCs w:val="14"/>
        </w:rPr>
        <w:t>MC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</w:p>
    <w:p w14:paraId="2AF5DA76" w14:textId="77777777" w:rsidR="00EA4700" w:rsidRDefault="00EA4700">
      <w:pPr>
        <w:rPr>
          <w:rFonts w:ascii="Times New Roman" w:hAnsi="Times New Roman" w:cs="Times New Roman"/>
          <w:sz w:val="14"/>
          <w:szCs w:val="14"/>
        </w:rPr>
      </w:pPr>
    </w:p>
    <w:tbl>
      <w:tblPr>
        <w:tblpPr w:leftFromText="180" w:rightFromText="180" w:vertAnchor="page" w:horzAnchor="margin" w:tblpY="189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095"/>
        <w:gridCol w:w="1014"/>
        <w:gridCol w:w="1157"/>
        <w:gridCol w:w="923"/>
        <w:gridCol w:w="940"/>
        <w:gridCol w:w="870"/>
        <w:gridCol w:w="923"/>
        <w:gridCol w:w="993"/>
      </w:tblGrid>
      <w:tr w:rsidR="00EA4700" w:rsidRPr="00EA4700" w14:paraId="0B6996E2" w14:textId="77777777" w:rsidTr="00C10FEA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560F" w14:textId="5D1DFC3B" w:rsidR="00EA4700" w:rsidRPr="00EA4700" w:rsidRDefault="00C10FEA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taset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60BB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4B343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SC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D632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CircRBP-DH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3998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R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158C1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RBP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CA76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De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15DD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CSCR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DA903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C</w:t>
            </w: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ircSLNN</w:t>
            </w:r>
          </w:p>
        </w:tc>
      </w:tr>
      <w:tr w:rsidR="00AE08F8" w:rsidRPr="00EA4700" w14:paraId="5EC9AC3C" w14:textId="77777777" w:rsidTr="00095CF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17D1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1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4A436" w14:textId="0ED96048" w:rsidR="00AE08F8" w:rsidRPr="00100ACD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100ACD">
              <w:rPr>
                <w:rFonts w:ascii="Times New Roman" w:hAnsi="Times New Roman" w:cs="Times New Roman"/>
                <w:sz w:val="14"/>
                <w:szCs w:val="14"/>
              </w:rPr>
              <w:t>0.6626±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CC8C0D" w14:textId="36AD8029" w:rsidR="00AE08F8" w:rsidRPr="00100ACD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100AC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259FCC" w14:textId="444F7414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931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01D1D" w14:textId="20C409D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88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9D0BB" w14:textId="5B241FD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95EB1" w14:textId="1D714F7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626E17" w14:textId="0AFCB5A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64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62E44" w14:textId="248C2E8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077±0.002</w:t>
            </w:r>
          </w:p>
        </w:tc>
      </w:tr>
      <w:tr w:rsidR="00AE08F8" w:rsidRPr="00EA4700" w14:paraId="05736D0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16936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2MN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E40A4" w14:textId="370FF701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869±0.003</w:t>
            </w:r>
          </w:p>
        </w:tc>
        <w:tc>
          <w:tcPr>
            <w:tcW w:w="0" w:type="auto"/>
            <w:shd w:val="clear" w:color="auto" w:fill="auto"/>
          </w:tcPr>
          <w:p w14:paraId="0752AF85" w14:textId="2AE5493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4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42FED" w14:textId="1C3A274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70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F49D3" w14:textId="0F53287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74±0.004</w:t>
            </w:r>
          </w:p>
        </w:tc>
        <w:tc>
          <w:tcPr>
            <w:tcW w:w="0" w:type="auto"/>
          </w:tcPr>
          <w:p w14:paraId="61CFFC5E" w14:textId="429DBD4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17E64" w14:textId="4347FDA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A6671" w14:textId="2972B594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55±0.001</w:t>
            </w:r>
          </w:p>
        </w:tc>
        <w:tc>
          <w:tcPr>
            <w:tcW w:w="0" w:type="auto"/>
          </w:tcPr>
          <w:p w14:paraId="62A8EC05" w14:textId="6E2304C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332±0.001</w:t>
            </w:r>
          </w:p>
        </w:tc>
      </w:tr>
      <w:tr w:rsidR="00AE08F8" w:rsidRPr="00EA4700" w14:paraId="4D945ECF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AB75B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-bingding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8E3AA" w14:textId="35468458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08±0.003</w:t>
            </w:r>
          </w:p>
        </w:tc>
        <w:tc>
          <w:tcPr>
            <w:tcW w:w="0" w:type="auto"/>
            <w:shd w:val="clear" w:color="auto" w:fill="auto"/>
          </w:tcPr>
          <w:p w14:paraId="0AD2E726" w14:textId="2F55F08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A4FFB" w14:textId="33325E5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5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B2C59" w14:textId="68448AE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8±0.002</w:t>
            </w:r>
          </w:p>
        </w:tc>
        <w:tc>
          <w:tcPr>
            <w:tcW w:w="0" w:type="auto"/>
          </w:tcPr>
          <w:p w14:paraId="4B4115D8" w14:textId="04D3003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CC33" w14:textId="2052CE5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97400" w14:textId="082781D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2±0.002</w:t>
            </w:r>
          </w:p>
        </w:tc>
        <w:tc>
          <w:tcPr>
            <w:tcW w:w="0" w:type="auto"/>
          </w:tcPr>
          <w:p w14:paraId="5A641C09" w14:textId="58E4985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306±0.002</w:t>
            </w:r>
          </w:p>
        </w:tc>
      </w:tr>
      <w:tr w:rsidR="00AE08F8" w:rsidRPr="00EA4700" w14:paraId="2CFEC04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6075C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2-bingding_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53E4C" w14:textId="5D2587FB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88±0.001</w:t>
            </w:r>
          </w:p>
        </w:tc>
        <w:tc>
          <w:tcPr>
            <w:tcW w:w="0" w:type="auto"/>
            <w:shd w:val="clear" w:color="auto" w:fill="auto"/>
          </w:tcPr>
          <w:p w14:paraId="6B43B655" w14:textId="0A79AE7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6DB15" w14:textId="07CC9AF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96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F8660" w14:textId="1A5347D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6±0.004</w:t>
            </w:r>
          </w:p>
        </w:tc>
        <w:tc>
          <w:tcPr>
            <w:tcW w:w="0" w:type="auto"/>
          </w:tcPr>
          <w:p w14:paraId="19D2F13C" w14:textId="7480E24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D54E7" w14:textId="54D8ABD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EEE0B" w14:textId="693C3634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31±0.004</w:t>
            </w:r>
          </w:p>
        </w:tc>
        <w:tc>
          <w:tcPr>
            <w:tcW w:w="0" w:type="auto"/>
          </w:tcPr>
          <w:p w14:paraId="466F0AD1" w14:textId="610227A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916±0.004</w:t>
            </w:r>
          </w:p>
        </w:tc>
      </w:tr>
      <w:tr w:rsidR="00AE08F8" w:rsidRPr="00EA4700" w14:paraId="66BC271F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34127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75B73" w14:textId="6A3DC0DD" w:rsidR="00AE08F8" w:rsidRPr="00B1433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B14330">
              <w:rPr>
                <w:rFonts w:ascii="Times New Roman" w:hAnsi="Times New Roman" w:cs="Times New Roman"/>
                <w:sz w:val="14"/>
                <w:szCs w:val="14"/>
              </w:rPr>
              <w:t>0.6779±0.004</w:t>
            </w:r>
          </w:p>
        </w:tc>
        <w:tc>
          <w:tcPr>
            <w:tcW w:w="0" w:type="auto"/>
            <w:shd w:val="clear" w:color="auto" w:fill="auto"/>
          </w:tcPr>
          <w:p w14:paraId="3ECBFBEE" w14:textId="120F2FE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CB94C" w14:textId="181C5ED4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03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D584C" w14:textId="165E527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87±0.004</w:t>
            </w:r>
          </w:p>
        </w:tc>
        <w:tc>
          <w:tcPr>
            <w:tcW w:w="0" w:type="auto"/>
          </w:tcPr>
          <w:p w14:paraId="24214496" w14:textId="5F1BAF02" w:rsidR="00AE08F8" w:rsidRPr="00CE352E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CE352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0F454" w14:textId="145F549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9F914" w14:textId="573A899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98±0.001</w:t>
            </w:r>
          </w:p>
        </w:tc>
        <w:tc>
          <w:tcPr>
            <w:tcW w:w="0" w:type="auto"/>
          </w:tcPr>
          <w:p w14:paraId="089567CF" w14:textId="2583A9E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38±0.002</w:t>
            </w:r>
          </w:p>
        </w:tc>
      </w:tr>
      <w:tr w:rsidR="00AE08F8" w:rsidRPr="00EA4700" w14:paraId="430364F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5AF92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IF4AIII_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D4FAD" w14:textId="18ABDCB2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32±0.002</w:t>
            </w:r>
          </w:p>
        </w:tc>
        <w:tc>
          <w:tcPr>
            <w:tcW w:w="0" w:type="auto"/>
            <w:shd w:val="clear" w:color="auto" w:fill="auto"/>
          </w:tcPr>
          <w:p w14:paraId="6F067F4E" w14:textId="38F564F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7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EBCE8" w14:textId="6813C01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625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20DEF" w14:textId="5CD3673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6±0.003</w:t>
            </w:r>
          </w:p>
        </w:tc>
        <w:tc>
          <w:tcPr>
            <w:tcW w:w="0" w:type="auto"/>
          </w:tcPr>
          <w:p w14:paraId="13CD7B1E" w14:textId="5E38A72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8F9F3" w14:textId="083BA28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9C722" w14:textId="5ACB32D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±0.001</w:t>
            </w:r>
          </w:p>
        </w:tc>
        <w:tc>
          <w:tcPr>
            <w:tcW w:w="0" w:type="auto"/>
          </w:tcPr>
          <w:p w14:paraId="54790D63" w14:textId="6E3EBB4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864±0.004</w:t>
            </w:r>
          </w:p>
        </w:tc>
      </w:tr>
      <w:tr w:rsidR="00AE08F8" w:rsidRPr="00EA4700" w14:paraId="58B96FD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5DF1A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IF4AIII_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CD431" w14:textId="659F4462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41±0.004</w:t>
            </w:r>
          </w:p>
        </w:tc>
        <w:tc>
          <w:tcPr>
            <w:tcW w:w="0" w:type="auto"/>
            <w:shd w:val="clear" w:color="auto" w:fill="auto"/>
          </w:tcPr>
          <w:p w14:paraId="30B53D6F" w14:textId="26FC9AF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7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298CD" w14:textId="78986DE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8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CC344" w14:textId="2FEE9E0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±0.003</w:t>
            </w:r>
          </w:p>
        </w:tc>
        <w:tc>
          <w:tcPr>
            <w:tcW w:w="0" w:type="auto"/>
          </w:tcPr>
          <w:p w14:paraId="18CBFCE5" w14:textId="2DE781C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193F6" w14:textId="242A324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63C1B" w14:textId="5904CE3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3±0.001</w:t>
            </w:r>
          </w:p>
        </w:tc>
        <w:tc>
          <w:tcPr>
            <w:tcW w:w="0" w:type="auto"/>
          </w:tcPr>
          <w:p w14:paraId="37BC9553" w14:textId="2CCF650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55±0.001</w:t>
            </w:r>
          </w:p>
        </w:tc>
      </w:tr>
      <w:tr w:rsidR="00AE08F8" w:rsidRPr="00EA4700" w14:paraId="4E18E06A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53B8A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9F733" w14:textId="41B4853F" w:rsidR="00AE08F8" w:rsidRPr="006F7844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6F7844">
              <w:rPr>
                <w:rFonts w:ascii="Times New Roman" w:hAnsi="Times New Roman" w:cs="Times New Roman"/>
                <w:sz w:val="14"/>
                <w:szCs w:val="14"/>
              </w:rPr>
              <w:t>0.7115±0.003</w:t>
            </w:r>
          </w:p>
        </w:tc>
        <w:tc>
          <w:tcPr>
            <w:tcW w:w="0" w:type="auto"/>
            <w:shd w:val="clear" w:color="auto" w:fill="auto"/>
          </w:tcPr>
          <w:p w14:paraId="5B1D1FBD" w14:textId="5717382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7890E" w14:textId="1B09A0B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8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18712" w14:textId="32165E8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9±0.003</w:t>
            </w:r>
          </w:p>
        </w:tc>
        <w:tc>
          <w:tcPr>
            <w:tcW w:w="0" w:type="auto"/>
          </w:tcPr>
          <w:p w14:paraId="3B17A517" w14:textId="3C3F62E4" w:rsidR="00AE08F8" w:rsidRPr="00DD4B2B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D4B2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53E3F" w14:textId="2B500A8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1B706" w14:textId="08A27F8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±0.004</w:t>
            </w:r>
          </w:p>
        </w:tc>
        <w:tc>
          <w:tcPr>
            <w:tcW w:w="0" w:type="auto"/>
          </w:tcPr>
          <w:p w14:paraId="18674D9B" w14:textId="706F87E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803±0.003</w:t>
            </w:r>
          </w:p>
        </w:tc>
      </w:tr>
      <w:tr w:rsidR="00AE08F8" w:rsidRPr="00EA4700" w14:paraId="3A3630C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629B0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M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9FCFD" w14:textId="3C680495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6876±0.004</w:t>
            </w:r>
          </w:p>
        </w:tc>
        <w:tc>
          <w:tcPr>
            <w:tcW w:w="0" w:type="auto"/>
            <w:shd w:val="clear" w:color="auto" w:fill="auto"/>
          </w:tcPr>
          <w:p w14:paraId="5C4B244A" w14:textId="65F89C3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C156E" w14:textId="382A707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51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F020A" w14:textId="2DDBC4C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6±0.001</w:t>
            </w:r>
          </w:p>
        </w:tc>
        <w:tc>
          <w:tcPr>
            <w:tcW w:w="0" w:type="auto"/>
          </w:tcPr>
          <w:p w14:paraId="3C4E14BF" w14:textId="27EE6D8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EB86F" w14:textId="3DC1DA7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63406" w14:textId="6940A37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42±0.001</w:t>
            </w:r>
          </w:p>
        </w:tc>
        <w:tc>
          <w:tcPr>
            <w:tcW w:w="0" w:type="auto"/>
          </w:tcPr>
          <w:p w14:paraId="73B67868" w14:textId="689714E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105±0.004</w:t>
            </w:r>
          </w:p>
        </w:tc>
      </w:tr>
      <w:tr w:rsidR="00AE08F8" w:rsidRPr="00EA4700" w14:paraId="468E386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9496F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301B0" w14:textId="342E7660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75±0.003</w:t>
            </w:r>
          </w:p>
        </w:tc>
        <w:tc>
          <w:tcPr>
            <w:tcW w:w="0" w:type="auto"/>
            <w:shd w:val="clear" w:color="auto" w:fill="auto"/>
          </w:tcPr>
          <w:p w14:paraId="7DE49905" w14:textId="4B5D54E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F5E16" w14:textId="26BE7F5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3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942D7" w14:textId="0D1B7B6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9±0.004</w:t>
            </w:r>
          </w:p>
        </w:tc>
        <w:tc>
          <w:tcPr>
            <w:tcW w:w="0" w:type="auto"/>
          </w:tcPr>
          <w:p w14:paraId="5E660B91" w14:textId="7B99871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6B53C" w14:textId="59F34AA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3866E" w14:textId="2F5641F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62±0.004</w:t>
            </w:r>
          </w:p>
        </w:tc>
        <w:tc>
          <w:tcPr>
            <w:tcW w:w="0" w:type="auto"/>
          </w:tcPr>
          <w:p w14:paraId="0778F651" w14:textId="1A2B5C2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03±0.004</w:t>
            </w:r>
          </w:p>
        </w:tc>
      </w:tr>
      <w:tr w:rsidR="00AE08F8" w:rsidRPr="00EA4700" w14:paraId="00D85A0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76D83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LVAL1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1121A" w14:textId="5DC733D2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12±0.003</w:t>
            </w:r>
          </w:p>
        </w:tc>
        <w:tc>
          <w:tcPr>
            <w:tcW w:w="0" w:type="auto"/>
            <w:shd w:val="clear" w:color="auto" w:fill="auto"/>
          </w:tcPr>
          <w:p w14:paraId="59B075A4" w14:textId="4E14F0C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DFAB4" w14:textId="19BC5D9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4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7BB56" w14:textId="066425D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7±0.004</w:t>
            </w:r>
          </w:p>
        </w:tc>
        <w:tc>
          <w:tcPr>
            <w:tcW w:w="0" w:type="auto"/>
          </w:tcPr>
          <w:p w14:paraId="31CA93F5" w14:textId="4676606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ADCF2" w14:textId="1C2DAAC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AF992" w14:textId="0CCA387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6±0.004</w:t>
            </w:r>
          </w:p>
        </w:tc>
        <w:tc>
          <w:tcPr>
            <w:tcW w:w="0" w:type="auto"/>
          </w:tcPr>
          <w:p w14:paraId="50E51EB8" w14:textId="2E285B2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94±0.001</w:t>
            </w:r>
          </w:p>
        </w:tc>
      </w:tr>
      <w:tr w:rsidR="00AE08F8" w:rsidRPr="00EA4700" w14:paraId="76D61FD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28893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E3491" w14:textId="0855271F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04±0.004</w:t>
            </w:r>
          </w:p>
        </w:tc>
        <w:tc>
          <w:tcPr>
            <w:tcW w:w="0" w:type="auto"/>
            <w:shd w:val="clear" w:color="auto" w:fill="auto"/>
          </w:tcPr>
          <w:p w14:paraId="78735063" w14:textId="0831F88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FE6E0" w14:textId="5204BCD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5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9202C" w14:textId="4D81127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±0.002</w:t>
            </w:r>
          </w:p>
        </w:tc>
        <w:tc>
          <w:tcPr>
            <w:tcW w:w="0" w:type="auto"/>
          </w:tcPr>
          <w:p w14:paraId="4544417A" w14:textId="7B3C4B5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0CB25" w14:textId="7069B8F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E44DF" w14:textId="63DA1D5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97±0.003</w:t>
            </w:r>
          </w:p>
        </w:tc>
        <w:tc>
          <w:tcPr>
            <w:tcW w:w="0" w:type="auto"/>
          </w:tcPr>
          <w:p w14:paraId="13351793" w14:textId="037B7AF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477±0.002</w:t>
            </w:r>
          </w:p>
        </w:tc>
      </w:tr>
      <w:tr w:rsidR="00AE08F8" w:rsidRPr="00EA4700" w14:paraId="1BDBDA9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07937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6DB11" w14:textId="3D7764FC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79±0.002</w:t>
            </w:r>
          </w:p>
        </w:tc>
        <w:tc>
          <w:tcPr>
            <w:tcW w:w="0" w:type="auto"/>
            <w:shd w:val="clear" w:color="auto" w:fill="auto"/>
          </w:tcPr>
          <w:p w14:paraId="348EFBD6" w14:textId="0297DD9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0005B" w14:textId="19DBAC8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9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A8511" w14:textId="48E1916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2±0.003</w:t>
            </w:r>
          </w:p>
        </w:tc>
        <w:tc>
          <w:tcPr>
            <w:tcW w:w="0" w:type="auto"/>
          </w:tcPr>
          <w:p w14:paraId="5ACFA721" w14:textId="21E91A1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B818A" w14:textId="6E11197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58232" w14:textId="5989143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9±0.001</w:t>
            </w:r>
          </w:p>
        </w:tc>
        <w:tc>
          <w:tcPr>
            <w:tcW w:w="0" w:type="auto"/>
          </w:tcPr>
          <w:p w14:paraId="305083C5" w14:textId="1DE71C6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826±0.002</w:t>
            </w:r>
          </w:p>
        </w:tc>
      </w:tr>
      <w:tr w:rsidR="00AE08F8" w:rsidRPr="00EA4700" w14:paraId="6B16164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E556E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mut-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05719" w14:textId="4AA14907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±0.002</w:t>
            </w:r>
          </w:p>
        </w:tc>
        <w:tc>
          <w:tcPr>
            <w:tcW w:w="0" w:type="auto"/>
            <w:shd w:val="clear" w:color="auto" w:fill="auto"/>
          </w:tcPr>
          <w:p w14:paraId="6A1A1067" w14:textId="2296D77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433B6" w14:textId="0686324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42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07D00" w14:textId="14401C5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5±0.002</w:t>
            </w:r>
          </w:p>
        </w:tc>
        <w:tc>
          <w:tcPr>
            <w:tcW w:w="0" w:type="auto"/>
          </w:tcPr>
          <w:p w14:paraId="21781F1A" w14:textId="155D293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DE178" w14:textId="393C43D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F74D5" w14:textId="2C92181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99±0.001</w:t>
            </w:r>
          </w:p>
        </w:tc>
        <w:tc>
          <w:tcPr>
            <w:tcW w:w="0" w:type="auto"/>
          </w:tcPr>
          <w:p w14:paraId="77C21114" w14:textId="1C72D25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84±0.004</w:t>
            </w:r>
          </w:p>
        </w:tc>
      </w:tr>
      <w:tr w:rsidR="00AE08F8" w:rsidRPr="00EA4700" w14:paraId="6D0B388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1EF9F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IGF2BP1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27F67" w14:textId="77CC099B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64±0.001</w:t>
            </w:r>
          </w:p>
        </w:tc>
        <w:tc>
          <w:tcPr>
            <w:tcW w:w="0" w:type="auto"/>
            <w:shd w:val="clear" w:color="auto" w:fill="auto"/>
          </w:tcPr>
          <w:p w14:paraId="254E67B0" w14:textId="3F08A9F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C9989" w14:textId="07BADC3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14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B0B5D" w14:textId="520E52D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23±0.002</w:t>
            </w:r>
          </w:p>
        </w:tc>
        <w:tc>
          <w:tcPr>
            <w:tcW w:w="0" w:type="auto"/>
          </w:tcPr>
          <w:p w14:paraId="5E7FCC85" w14:textId="0827240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5ED12" w14:textId="7783DD2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4B4D1" w14:textId="6DE3DB3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4±0.003</w:t>
            </w:r>
          </w:p>
        </w:tc>
        <w:tc>
          <w:tcPr>
            <w:tcW w:w="0" w:type="auto"/>
          </w:tcPr>
          <w:p w14:paraId="0AC97146" w14:textId="79C42D6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637±0.001</w:t>
            </w:r>
          </w:p>
        </w:tc>
      </w:tr>
      <w:tr w:rsidR="00AE08F8" w:rsidRPr="00EA4700" w14:paraId="7C352A7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3C843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C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6A80D" w14:textId="04B66277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787±0.003</w:t>
            </w:r>
          </w:p>
        </w:tc>
        <w:tc>
          <w:tcPr>
            <w:tcW w:w="0" w:type="auto"/>
            <w:shd w:val="clear" w:color="auto" w:fill="auto"/>
          </w:tcPr>
          <w:p w14:paraId="3889E246" w14:textId="7746B10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6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BA7278" w14:textId="7CE63A9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4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633AB" w14:textId="74419D5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5±0.002</w:t>
            </w:r>
          </w:p>
        </w:tc>
        <w:tc>
          <w:tcPr>
            <w:tcW w:w="0" w:type="auto"/>
          </w:tcPr>
          <w:p w14:paraId="49B90B4D" w14:textId="0B363F0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35D31" w14:textId="5CD08A7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B00EF" w14:textId="53EF161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±0.001</w:t>
            </w:r>
          </w:p>
        </w:tc>
        <w:tc>
          <w:tcPr>
            <w:tcW w:w="0" w:type="auto"/>
          </w:tcPr>
          <w:p w14:paraId="696FAC62" w14:textId="4B648D9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5±0.001</w:t>
            </w:r>
          </w:p>
        </w:tc>
      </w:tr>
      <w:tr w:rsidR="00AE08F8" w:rsidRPr="00EA4700" w14:paraId="49BA8A3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A91D7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C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99596" w14:textId="029C2AEB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57±0.001</w:t>
            </w:r>
          </w:p>
        </w:tc>
        <w:tc>
          <w:tcPr>
            <w:tcW w:w="0" w:type="auto"/>
            <w:shd w:val="clear" w:color="auto" w:fill="auto"/>
          </w:tcPr>
          <w:p w14:paraId="54DC62F9" w14:textId="4310739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DCF3D" w14:textId="77F7E83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8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41666" w14:textId="754F1C3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76±0.004</w:t>
            </w:r>
          </w:p>
        </w:tc>
        <w:tc>
          <w:tcPr>
            <w:tcW w:w="0" w:type="auto"/>
          </w:tcPr>
          <w:p w14:paraId="432C2C95" w14:textId="2D02D5E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72EB1" w14:textId="57CA410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86F89E" w14:textId="370EA93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±0.001</w:t>
            </w:r>
          </w:p>
        </w:tc>
        <w:tc>
          <w:tcPr>
            <w:tcW w:w="0" w:type="auto"/>
          </w:tcPr>
          <w:p w14:paraId="7AFCA7B3" w14:textId="4FDF3D9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12±0.003</w:t>
            </w:r>
          </w:p>
        </w:tc>
      </w:tr>
      <w:tr w:rsidR="00AE08F8" w:rsidRPr="00EA4700" w14:paraId="6A8F56D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55A7E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D4694" w14:textId="3986F34D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158±0.001</w:t>
            </w:r>
          </w:p>
        </w:tc>
        <w:tc>
          <w:tcPr>
            <w:tcW w:w="0" w:type="auto"/>
            <w:shd w:val="clear" w:color="auto" w:fill="auto"/>
          </w:tcPr>
          <w:p w14:paraId="46095516" w14:textId="28E2589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2051B" w14:textId="0C95A9E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57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ACE07" w14:textId="17EF9DE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91±0.003</w:t>
            </w:r>
          </w:p>
        </w:tc>
        <w:tc>
          <w:tcPr>
            <w:tcW w:w="0" w:type="auto"/>
          </w:tcPr>
          <w:p w14:paraId="339EA7B4" w14:textId="5FA3FB8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470F7" w14:textId="5EF4AF0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EA600" w14:textId="7080B13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04±0.003</w:t>
            </w:r>
          </w:p>
        </w:tc>
        <w:tc>
          <w:tcPr>
            <w:tcW w:w="0" w:type="auto"/>
          </w:tcPr>
          <w:p w14:paraId="29F3018D" w14:textId="0E2DB54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204±0.003</w:t>
            </w:r>
          </w:p>
        </w:tc>
      </w:tr>
      <w:tr w:rsidR="00AE08F8" w:rsidRPr="00EA4700" w14:paraId="7591B809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4318E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DE32F" w14:textId="316A9A93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147±0.003</w:t>
            </w:r>
          </w:p>
        </w:tc>
        <w:tc>
          <w:tcPr>
            <w:tcW w:w="0" w:type="auto"/>
            <w:shd w:val="clear" w:color="auto" w:fill="auto"/>
          </w:tcPr>
          <w:p w14:paraId="083170AC" w14:textId="0725CA6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C2DDB" w14:textId="4098DE6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94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80D51" w14:textId="31B3DCC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66±0.003</w:t>
            </w:r>
          </w:p>
        </w:tc>
        <w:tc>
          <w:tcPr>
            <w:tcW w:w="0" w:type="auto"/>
          </w:tcPr>
          <w:p w14:paraId="5A639F7C" w14:textId="1CBBF7C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A47B1" w14:textId="01CD45E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D1D81" w14:textId="748AF60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82±0.004</w:t>
            </w:r>
          </w:p>
        </w:tc>
        <w:tc>
          <w:tcPr>
            <w:tcW w:w="0" w:type="auto"/>
          </w:tcPr>
          <w:p w14:paraId="7FF1AD49" w14:textId="46C56DF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191±0.003</w:t>
            </w:r>
          </w:p>
        </w:tc>
      </w:tr>
      <w:tr w:rsidR="00AE08F8" w:rsidRPr="00EA4700" w14:paraId="60B3F477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E2E79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HnRNPL-li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9C5E1" w14:textId="2D4F892C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078±0.004</w:t>
            </w:r>
          </w:p>
        </w:tc>
        <w:tc>
          <w:tcPr>
            <w:tcW w:w="0" w:type="auto"/>
            <w:shd w:val="clear" w:color="auto" w:fill="auto"/>
          </w:tcPr>
          <w:p w14:paraId="5B090E32" w14:textId="51E5A48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5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27C9E" w14:textId="7B8AE0C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04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374D2" w14:textId="6015087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44±0.003</w:t>
            </w:r>
          </w:p>
        </w:tc>
        <w:tc>
          <w:tcPr>
            <w:tcW w:w="0" w:type="auto"/>
          </w:tcPr>
          <w:p w14:paraId="2F455157" w14:textId="19B07D0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E412A" w14:textId="3A74D0C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69179" w14:textId="28A2CDF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491±0.002</w:t>
            </w:r>
          </w:p>
        </w:tc>
        <w:tc>
          <w:tcPr>
            <w:tcW w:w="0" w:type="auto"/>
          </w:tcPr>
          <w:p w14:paraId="1CA77EB0" w14:textId="129B793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063±0.003</w:t>
            </w:r>
          </w:p>
        </w:tc>
      </w:tr>
      <w:tr w:rsidR="00AE08F8" w:rsidRPr="00EA4700" w14:paraId="2DC57B6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6517E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14DED" w14:textId="304A2B5F" w:rsidR="00AE08F8" w:rsidRPr="00A365F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365F0">
              <w:rPr>
                <w:rFonts w:ascii="Times New Roman" w:hAnsi="Times New Roman" w:cs="Times New Roman"/>
                <w:sz w:val="14"/>
                <w:szCs w:val="14"/>
              </w:rPr>
              <w:t>0.7187±0.001</w:t>
            </w:r>
          </w:p>
        </w:tc>
        <w:tc>
          <w:tcPr>
            <w:tcW w:w="0" w:type="auto"/>
            <w:shd w:val="clear" w:color="auto" w:fill="auto"/>
          </w:tcPr>
          <w:p w14:paraId="4AF76061" w14:textId="36A3B83C" w:rsidR="00AE08F8" w:rsidRPr="00085435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08543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4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93691" w14:textId="3D00164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F1D89" w14:textId="57F95AE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49±0.001</w:t>
            </w:r>
          </w:p>
        </w:tc>
        <w:tc>
          <w:tcPr>
            <w:tcW w:w="0" w:type="auto"/>
          </w:tcPr>
          <w:p w14:paraId="104CE7D7" w14:textId="44A2601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6D920" w14:textId="3CE7EB64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49F68" w14:textId="76AFB71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25±0.003</w:t>
            </w:r>
          </w:p>
        </w:tc>
        <w:tc>
          <w:tcPr>
            <w:tcW w:w="0" w:type="auto"/>
          </w:tcPr>
          <w:p w14:paraId="73841924" w14:textId="5FC6D23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5785±0.003</w:t>
            </w:r>
          </w:p>
        </w:tc>
      </w:tr>
      <w:tr w:rsidR="00AE08F8" w:rsidRPr="00EA4700" w14:paraId="42C73AD1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0C0B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NSU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6AB82" w14:textId="233DD42A" w:rsidR="00AE08F8" w:rsidRPr="00A365F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365F0">
              <w:rPr>
                <w:rFonts w:ascii="Times New Roman" w:hAnsi="Times New Roman" w:cs="Times New Roman"/>
                <w:sz w:val="14"/>
                <w:szCs w:val="14"/>
              </w:rPr>
              <w:t>0.7126±0.002</w:t>
            </w:r>
          </w:p>
        </w:tc>
        <w:tc>
          <w:tcPr>
            <w:tcW w:w="0" w:type="auto"/>
            <w:shd w:val="clear" w:color="auto" w:fill="auto"/>
          </w:tcPr>
          <w:p w14:paraId="39EE65D4" w14:textId="40D28C76" w:rsidR="00AE08F8" w:rsidRPr="00CE17E6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CE17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55A6C" w14:textId="44D10B5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4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AA3FE" w14:textId="3DA2CFB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3±0.004</w:t>
            </w:r>
          </w:p>
        </w:tc>
        <w:tc>
          <w:tcPr>
            <w:tcW w:w="0" w:type="auto"/>
          </w:tcPr>
          <w:p w14:paraId="45E24168" w14:textId="0A5088F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40F9F" w14:textId="04BA60C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7FC43" w14:textId="4867F1C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14±0.003</w:t>
            </w:r>
          </w:p>
        </w:tc>
        <w:tc>
          <w:tcPr>
            <w:tcW w:w="0" w:type="auto"/>
          </w:tcPr>
          <w:p w14:paraId="6E656456" w14:textId="1A4C0E6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156±0.002</w:t>
            </w:r>
          </w:p>
        </w:tc>
      </w:tr>
      <w:tr w:rsidR="00AE08F8" w:rsidRPr="00EA4700" w14:paraId="3DD03DCB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83C43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CDC76" w14:textId="01FEED94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64±0.001</w:t>
            </w:r>
          </w:p>
        </w:tc>
        <w:tc>
          <w:tcPr>
            <w:tcW w:w="0" w:type="auto"/>
            <w:shd w:val="clear" w:color="auto" w:fill="auto"/>
          </w:tcPr>
          <w:p w14:paraId="66C27A19" w14:textId="3D3D6EB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7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30C1D" w14:textId="74A9C64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69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4981E" w14:textId="36972AF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67±0.004</w:t>
            </w:r>
          </w:p>
        </w:tc>
        <w:tc>
          <w:tcPr>
            <w:tcW w:w="0" w:type="auto"/>
          </w:tcPr>
          <w:p w14:paraId="5DCC79BC" w14:textId="3A90192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6FC0A" w14:textId="55F79CB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FBDD5" w14:textId="260A161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6±0.004</w:t>
            </w:r>
          </w:p>
        </w:tc>
        <w:tc>
          <w:tcPr>
            <w:tcW w:w="0" w:type="auto"/>
          </w:tcPr>
          <w:p w14:paraId="2F82890B" w14:textId="79E04F54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963±0.002</w:t>
            </w:r>
          </w:p>
        </w:tc>
      </w:tr>
      <w:tr w:rsidR="00AE08F8" w:rsidRPr="00EA4700" w14:paraId="5852C233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F6391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BB52D" w14:textId="7A7F7CBA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84±0.004</w:t>
            </w:r>
          </w:p>
        </w:tc>
        <w:tc>
          <w:tcPr>
            <w:tcW w:w="0" w:type="auto"/>
            <w:shd w:val="clear" w:color="auto" w:fill="auto"/>
          </w:tcPr>
          <w:p w14:paraId="4F6250CB" w14:textId="5B26783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7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26699" w14:textId="21F2515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5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6AFD0" w14:textId="4F8F57A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3±0.001</w:t>
            </w:r>
          </w:p>
        </w:tc>
        <w:tc>
          <w:tcPr>
            <w:tcW w:w="0" w:type="auto"/>
          </w:tcPr>
          <w:p w14:paraId="09F362D5" w14:textId="3DC0137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3358F" w14:textId="7F1E077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A97EA" w14:textId="652D761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9±0.002</w:t>
            </w:r>
          </w:p>
        </w:tc>
        <w:tc>
          <w:tcPr>
            <w:tcW w:w="0" w:type="auto"/>
          </w:tcPr>
          <w:p w14:paraId="1532C8EC" w14:textId="5B642D1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28±0.004</w:t>
            </w:r>
          </w:p>
        </w:tc>
      </w:tr>
      <w:tr w:rsidR="00AE08F8" w:rsidRPr="00EA4700" w14:paraId="3CBE94CC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10EC4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07927" w14:textId="1BBC8D58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674±0.002</w:t>
            </w:r>
          </w:p>
        </w:tc>
        <w:tc>
          <w:tcPr>
            <w:tcW w:w="0" w:type="auto"/>
            <w:shd w:val="clear" w:color="auto" w:fill="auto"/>
          </w:tcPr>
          <w:p w14:paraId="6BC4A20F" w14:textId="7A04AB74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A11EE" w14:textId="4A9655C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92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EDAA9" w14:textId="59626E0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4±0.004</w:t>
            </w:r>
          </w:p>
        </w:tc>
        <w:tc>
          <w:tcPr>
            <w:tcW w:w="0" w:type="auto"/>
          </w:tcPr>
          <w:p w14:paraId="78776154" w14:textId="65698B3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DDCEDA" w14:textId="5C09086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53412" w14:textId="79ABC38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1±0.001</w:t>
            </w:r>
          </w:p>
        </w:tc>
        <w:tc>
          <w:tcPr>
            <w:tcW w:w="0" w:type="auto"/>
          </w:tcPr>
          <w:p w14:paraId="1DBB7D31" w14:textId="4E8EF16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183±0.004</w:t>
            </w:r>
          </w:p>
        </w:tc>
      </w:tr>
      <w:tr w:rsidR="00AE08F8" w:rsidRPr="00EA4700" w14:paraId="1DD76AD8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F2156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AF1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EC82B" w14:textId="527A5C96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4±0.001</w:t>
            </w:r>
          </w:p>
        </w:tc>
        <w:tc>
          <w:tcPr>
            <w:tcW w:w="0" w:type="auto"/>
            <w:shd w:val="clear" w:color="auto" w:fill="auto"/>
          </w:tcPr>
          <w:p w14:paraId="12A1F111" w14:textId="73119B4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9CBAD" w14:textId="7223139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5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79606" w14:textId="1A8A34B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9±0.003</w:t>
            </w:r>
          </w:p>
        </w:tc>
        <w:tc>
          <w:tcPr>
            <w:tcW w:w="0" w:type="auto"/>
          </w:tcPr>
          <w:p w14:paraId="0243266C" w14:textId="74DE577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5A039" w14:textId="30B4E81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0A43E" w14:textId="18C07ED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4±0.003</w:t>
            </w:r>
          </w:p>
        </w:tc>
        <w:tc>
          <w:tcPr>
            <w:tcW w:w="0" w:type="auto"/>
          </w:tcPr>
          <w:p w14:paraId="3529C0D5" w14:textId="125150F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64±0.001</w:t>
            </w:r>
          </w:p>
        </w:tc>
      </w:tr>
      <w:tr w:rsidR="00AE08F8" w:rsidRPr="00EA4700" w14:paraId="333261A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AB489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DP-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CE454" w14:textId="73E05455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586±0.003</w:t>
            </w:r>
          </w:p>
        </w:tc>
        <w:tc>
          <w:tcPr>
            <w:tcW w:w="0" w:type="auto"/>
            <w:shd w:val="clear" w:color="auto" w:fill="auto"/>
          </w:tcPr>
          <w:p w14:paraId="2FB04E65" w14:textId="09FF7B6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C5767" w14:textId="7440BB8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2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1D4AB" w14:textId="61216C4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93±0.002</w:t>
            </w:r>
          </w:p>
        </w:tc>
        <w:tc>
          <w:tcPr>
            <w:tcW w:w="0" w:type="auto"/>
          </w:tcPr>
          <w:p w14:paraId="4EF8A48C" w14:textId="6BF4611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D7570" w14:textId="487A08DA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F16B6" w14:textId="34B75C5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3±0.001</w:t>
            </w:r>
          </w:p>
        </w:tc>
        <w:tc>
          <w:tcPr>
            <w:tcW w:w="0" w:type="auto"/>
          </w:tcPr>
          <w:p w14:paraId="7FB739D3" w14:textId="07D9E0B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363±0.004</w:t>
            </w:r>
          </w:p>
        </w:tc>
      </w:tr>
      <w:tr w:rsidR="00AE08F8" w:rsidRPr="00EA4700" w14:paraId="49AC5644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8B283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50E93" w14:textId="3B4FCDB0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3±0.003</w:t>
            </w:r>
          </w:p>
        </w:tc>
        <w:tc>
          <w:tcPr>
            <w:tcW w:w="0" w:type="auto"/>
            <w:shd w:val="clear" w:color="auto" w:fill="auto"/>
          </w:tcPr>
          <w:p w14:paraId="564D0613" w14:textId="39A210D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EFD96" w14:textId="552C4D0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2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358E7" w14:textId="04EDDB4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5±0.004</w:t>
            </w:r>
          </w:p>
        </w:tc>
        <w:tc>
          <w:tcPr>
            <w:tcW w:w="0" w:type="auto"/>
          </w:tcPr>
          <w:p w14:paraId="63F687F5" w14:textId="654B646B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AAD61" w14:textId="10CF356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A20E2" w14:textId="451A822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06±0.003</w:t>
            </w:r>
          </w:p>
        </w:tc>
        <w:tc>
          <w:tcPr>
            <w:tcW w:w="0" w:type="auto"/>
          </w:tcPr>
          <w:p w14:paraId="2F7C2BE2" w14:textId="6BDC2AA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95±0.003</w:t>
            </w:r>
          </w:p>
        </w:tc>
      </w:tr>
      <w:tr w:rsidR="00AE08F8" w:rsidRPr="00EA4700" w14:paraId="3023ACA2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64E62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A0415" w14:textId="1E25D886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21±0.001</w:t>
            </w:r>
          </w:p>
        </w:tc>
        <w:tc>
          <w:tcPr>
            <w:tcW w:w="0" w:type="auto"/>
            <w:shd w:val="clear" w:color="auto" w:fill="auto"/>
          </w:tcPr>
          <w:p w14:paraId="416B647C" w14:textId="1AA8AFE0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AAE21" w14:textId="627C0F1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7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713F5" w14:textId="5DF210A5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8±0.004</w:t>
            </w:r>
          </w:p>
        </w:tc>
        <w:tc>
          <w:tcPr>
            <w:tcW w:w="0" w:type="auto"/>
          </w:tcPr>
          <w:p w14:paraId="47C59464" w14:textId="76C0A77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A99DF" w14:textId="11E3172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DB5D0" w14:textId="796AE456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75±0.003</w:t>
            </w:r>
          </w:p>
        </w:tc>
        <w:tc>
          <w:tcPr>
            <w:tcW w:w="0" w:type="auto"/>
          </w:tcPr>
          <w:p w14:paraId="5244B013" w14:textId="263C04F4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404±0.001</w:t>
            </w:r>
          </w:p>
        </w:tc>
      </w:tr>
      <w:tr w:rsidR="00AE08F8" w:rsidRPr="00EA4700" w14:paraId="180549BB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2939F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6339E" w14:textId="1FA0205A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68±0.003</w:t>
            </w:r>
          </w:p>
        </w:tc>
        <w:tc>
          <w:tcPr>
            <w:tcW w:w="0" w:type="auto"/>
            <w:shd w:val="clear" w:color="auto" w:fill="auto"/>
          </w:tcPr>
          <w:p w14:paraId="5BF73413" w14:textId="4665B33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5AA86" w14:textId="29B9B8A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0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BA68E" w14:textId="69299CF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7±0.004</w:t>
            </w:r>
          </w:p>
        </w:tc>
        <w:tc>
          <w:tcPr>
            <w:tcW w:w="0" w:type="auto"/>
          </w:tcPr>
          <w:p w14:paraId="3EF16130" w14:textId="7DD7732C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A52D7" w14:textId="0676334E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8EB3A" w14:textId="77FABF07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26±0.002</w:t>
            </w:r>
          </w:p>
        </w:tc>
        <w:tc>
          <w:tcPr>
            <w:tcW w:w="0" w:type="auto"/>
          </w:tcPr>
          <w:p w14:paraId="30250A34" w14:textId="5A53341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38±0.004</w:t>
            </w:r>
          </w:p>
        </w:tc>
      </w:tr>
      <w:tr w:rsidR="00AE08F8" w:rsidRPr="00EA4700" w14:paraId="4018E1E5" w14:textId="77777777" w:rsidTr="00095CF9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406F" w14:textId="77777777" w:rsidR="00AE08F8" w:rsidRPr="00EA4700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Y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6B053" w14:textId="0AA1E55E" w:rsidR="00AE08F8" w:rsidRPr="00D70ACC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D70A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833±0.004</w:t>
            </w:r>
          </w:p>
        </w:tc>
        <w:tc>
          <w:tcPr>
            <w:tcW w:w="0" w:type="auto"/>
            <w:shd w:val="clear" w:color="auto" w:fill="auto"/>
          </w:tcPr>
          <w:p w14:paraId="01973D5E" w14:textId="2961EC99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9F121" w14:textId="220FAB91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3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43862" w14:textId="79468DE3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46±0.001</w:t>
            </w:r>
          </w:p>
        </w:tc>
        <w:tc>
          <w:tcPr>
            <w:tcW w:w="0" w:type="auto"/>
          </w:tcPr>
          <w:p w14:paraId="4C33F230" w14:textId="74EF3648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EF0DA" w14:textId="2F1706FF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ADE19" w14:textId="007CE34D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719±0.003</w:t>
            </w:r>
          </w:p>
        </w:tc>
        <w:tc>
          <w:tcPr>
            <w:tcW w:w="0" w:type="auto"/>
          </w:tcPr>
          <w:p w14:paraId="4FB72525" w14:textId="006E3CA2" w:rsidR="00AE08F8" w:rsidRPr="00AE08F8" w:rsidRDefault="00AE08F8" w:rsidP="00AE08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AE08F8">
              <w:rPr>
                <w:rFonts w:ascii="Times New Roman" w:hAnsi="Times New Roman" w:cs="Times New Roman"/>
                <w:sz w:val="14"/>
                <w:szCs w:val="14"/>
              </w:rPr>
              <w:t>0.6839±0.004</w:t>
            </w:r>
          </w:p>
        </w:tc>
      </w:tr>
      <w:tr w:rsidR="00EA4700" w:rsidRPr="00EA4700" w14:paraId="39DCF022" w14:textId="77777777" w:rsidTr="00C10FE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E5C9" w14:textId="77777777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1076" w14:textId="3ACF4D4C" w:rsidR="00EA4700" w:rsidRPr="00900FB5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900FB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5B2246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</w:t>
            </w:r>
            <w:r w:rsidR="00920393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555</w:t>
            </w:r>
            <w:r w:rsidRPr="00900FB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9E3A6F" w14:textId="5501A32F" w:rsidR="00EA4700" w:rsidRPr="00900FB5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900FB5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0.</w:t>
            </w:r>
            <w:r w:rsidR="005B2246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7</w:t>
            </w:r>
            <w:r w:rsidR="00920393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291</w:t>
            </w:r>
            <w:r w:rsidRPr="00900FB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4"/>
                <w:szCs w:val="14"/>
              </w:rPr>
              <w:t>±</w:t>
            </w:r>
            <w:r w:rsidRPr="00900FB5">
              <w:rPr>
                <w:rFonts w:ascii="Times New Roman" w:eastAsia="等线" w:hAnsi="Times New Roman" w:cs="Times New Roman"/>
                <w:b/>
                <w:bCs/>
                <w:kern w:val="0"/>
                <w:sz w:val="14"/>
                <w:szCs w:val="14"/>
              </w:rPr>
              <w:t>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9DAD" w14:textId="063DA698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5B2246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6</w:t>
            </w:r>
            <w:r w:rsidR="00920393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912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B84F" w14:textId="4F1BF170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5B2246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6</w:t>
            </w:r>
            <w:r w:rsidR="00920393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67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88CF5" w14:textId="16737E55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5B2246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7</w:t>
            </w:r>
            <w:r w:rsidR="004C6C3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9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802D" w14:textId="1546BA12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5B2246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6</w:t>
            </w:r>
            <w:r w:rsidR="004C6C3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50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0AC7" w14:textId="6E1BBB29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0.</w:t>
            </w:r>
            <w:r w:rsidR="00CB786B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64</w:t>
            </w:r>
            <w:r w:rsidR="004C6C3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9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83242" w14:textId="21A32BD1" w:rsidR="00EA4700" w:rsidRPr="00EA4700" w:rsidRDefault="00EA4700" w:rsidP="00EA47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0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.</w:t>
            </w:r>
            <w:r w:rsidR="006B20B9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6221</w:t>
            </w:r>
            <w:r w:rsidRPr="00EA4700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±</w:t>
            </w:r>
            <w:r w:rsidRPr="00EA4700">
              <w:rPr>
                <w:rFonts w:ascii="Times New Roman" w:eastAsia="等线" w:hAnsi="Times New Roman" w:cs="Times New Roman" w:hint="eastAsia"/>
                <w:kern w:val="0"/>
                <w:sz w:val="14"/>
                <w:szCs w:val="14"/>
              </w:rPr>
              <w:t>0.13</w:t>
            </w:r>
          </w:p>
        </w:tc>
      </w:tr>
    </w:tbl>
    <w:p w14:paraId="574D64F8" w14:textId="77777777" w:rsidR="00EA4700" w:rsidRPr="000310F7" w:rsidRDefault="00EA4700">
      <w:pPr>
        <w:rPr>
          <w:rFonts w:ascii="Times New Roman" w:hAnsi="Times New Roman" w:cs="Times New Roman"/>
          <w:sz w:val="14"/>
          <w:szCs w:val="14"/>
        </w:rPr>
      </w:pPr>
    </w:p>
    <w:sectPr w:rsidR="00EA4700" w:rsidRPr="000310F7" w:rsidSect="001D1243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3582B" w14:textId="77777777" w:rsidR="001D1243" w:rsidRDefault="001D1243" w:rsidP="00CA5B27">
      <w:r>
        <w:separator/>
      </w:r>
    </w:p>
  </w:endnote>
  <w:endnote w:type="continuationSeparator" w:id="0">
    <w:p w14:paraId="3A5438C9" w14:textId="77777777" w:rsidR="001D1243" w:rsidRDefault="001D1243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792E4" w14:textId="77777777" w:rsidR="001D1243" w:rsidRDefault="001D1243" w:rsidP="00CA5B27">
      <w:r>
        <w:separator/>
      </w:r>
    </w:p>
  </w:footnote>
  <w:footnote w:type="continuationSeparator" w:id="0">
    <w:p w14:paraId="0138F7D1" w14:textId="77777777" w:rsidR="001D1243" w:rsidRDefault="001D1243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05C9C"/>
    <w:rsid w:val="000310F7"/>
    <w:rsid w:val="00085435"/>
    <w:rsid w:val="00087634"/>
    <w:rsid w:val="000B06D4"/>
    <w:rsid w:val="000C222B"/>
    <w:rsid w:val="00100ACD"/>
    <w:rsid w:val="00102963"/>
    <w:rsid w:val="00124F5A"/>
    <w:rsid w:val="001D1243"/>
    <w:rsid w:val="001F2382"/>
    <w:rsid w:val="00234A67"/>
    <w:rsid w:val="00235B82"/>
    <w:rsid w:val="00241A4B"/>
    <w:rsid w:val="00244ADE"/>
    <w:rsid w:val="00250BE7"/>
    <w:rsid w:val="00292B2C"/>
    <w:rsid w:val="002A5628"/>
    <w:rsid w:val="002F4CED"/>
    <w:rsid w:val="00352F65"/>
    <w:rsid w:val="003B2683"/>
    <w:rsid w:val="003B71A1"/>
    <w:rsid w:val="003D174C"/>
    <w:rsid w:val="003F77D0"/>
    <w:rsid w:val="00471976"/>
    <w:rsid w:val="004761B0"/>
    <w:rsid w:val="004C6C30"/>
    <w:rsid w:val="004E0674"/>
    <w:rsid w:val="004F6856"/>
    <w:rsid w:val="00531FE1"/>
    <w:rsid w:val="00540F95"/>
    <w:rsid w:val="005737C1"/>
    <w:rsid w:val="005B2246"/>
    <w:rsid w:val="005E2891"/>
    <w:rsid w:val="005F4024"/>
    <w:rsid w:val="0063612E"/>
    <w:rsid w:val="00641B44"/>
    <w:rsid w:val="006A5602"/>
    <w:rsid w:val="006B20B9"/>
    <w:rsid w:val="006B3132"/>
    <w:rsid w:val="006C3B93"/>
    <w:rsid w:val="006C4286"/>
    <w:rsid w:val="006E1BA8"/>
    <w:rsid w:val="006F5538"/>
    <w:rsid w:val="006F7844"/>
    <w:rsid w:val="00702841"/>
    <w:rsid w:val="00744965"/>
    <w:rsid w:val="00754D41"/>
    <w:rsid w:val="007C31C9"/>
    <w:rsid w:val="00861D4D"/>
    <w:rsid w:val="00880F91"/>
    <w:rsid w:val="00885098"/>
    <w:rsid w:val="00895FFC"/>
    <w:rsid w:val="008C7329"/>
    <w:rsid w:val="008E01ED"/>
    <w:rsid w:val="00900FB5"/>
    <w:rsid w:val="00920393"/>
    <w:rsid w:val="0095361F"/>
    <w:rsid w:val="009B425A"/>
    <w:rsid w:val="00A0311A"/>
    <w:rsid w:val="00A365F0"/>
    <w:rsid w:val="00A3683F"/>
    <w:rsid w:val="00A90137"/>
    <w:rsid w:val="00AB4CF0"/>
    <w:rsid w:val="00AE08F8"/>
    <w:rsid w:val="00B14330"/>
    <w:rsid w:val="00B43C4E"/>
    <w:rsid w:val="00BC0BD2"/>
    <w:rsid w:val="00BF1DC1"/>
    <w:rsid w:val="00C10FEA"/>
    <w:rsid w:val="00C65FC9"/>
    <w:rsid w:val="00C77652"/>
    <w:rsid w:val="00CA5B27"/>
    <w:rsid w:val="00CB786B"/>
    <w:rsid w:val="00CE17E6"/>
    <w:rsid w:val="00CE352E"/>
    <w:rsid w:val="00CE6536"/>
    <w:rsid w:val="00D02BB8"/>
    <w:rsid w:val="00D0629C"/>
    <w:rsid w:val="00D70ACC"/>
    <w:rsid w:val="00D82927"/>
    <w:rsid w:val="00DD385B"/>
    <w:rsid w:val="00DD4B2B"/>
    <w:rsid w:val="00E36BCF"/>
    <w:rsid w:val="00E50D9F"/>
    <w:rsid w:val="00E81F11"/>
    <w:rsid w:val="00E87AF9"/>
    <w:rsid w:val="00EA4700"/>
    <w:rsid w:val="00F5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75</cp:revision>
  <dcterms:created xsi:type="dcterms:W3CDTF">2023-10-25T07:37:00Z</dcterms:created>
  <dcterms:modified xsi:type="dcterms:W3CDTF">2024-04-10T06:59:00Z</dcterms:modified>
</cp:coreProperties>
</file>